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968E22" w14:textId="592B9E32" w:rsidR="00053D0C" w:rsidRDefault="001A6821" w:rsidP="006E79B0">
      <w:pPr>
        <w:pStyle w:val="Heading1"/>
        <w:rPr>
          <w:lang w:val="en-US"/>
        </w:rPr>
      </w:pPr>
      <w:r>
        <w:rPr>
          <w:lang w:val="en-US"/>
        </w:rPr>
        <w:t>The SIMULATE checklist</w:t>
      </w:r>
    </w:p>
    <w:p w14:paraId="1D201F80" w14:textId="1057732D" w:rsidR="00053D0C" w:rsidRPr="00053D0C" w:rsidRDefault="00053D0C" w:rsidP="00053D0C">
      <w:pPr>
        <w:rPr>
          <w:lang w:val="en-US"/>
        </w:rPr>
      </w:pPr>
      <w:r>
        <w:rPr>
          <w:lang w:val="en-US"/>
        </w:rPr>
        <w:t xml:space="preserve">An application of the SIMULATE checklist </w:t>
      </w:r>
      <w:r w:rsidR="006E79B0">
        <w:rPr>
          <w:lang w:val="en-US"/>
        </w:rPr>
        <w:fldChar w:fldCharType="begin" w:fldLock="1"/>
      </w:r>
      <w:r w:rsidR="006E79B0">
        <w:rPr>
          <w:lang w:val="en-US"/>
        </w:rPr>
        <w:instrText>ADDIN CSL_CITATION {"citationItems":[{"id":"ITEM-1","itemData":{"DOI":"10.1016/j.jval.2014.12.001","ISSN":"15244733","abstract":"Health care delivery systems are inherently complex, consisting of multiple tiers of interdependent subsystems and processes that are adaptive to changes in the environment and behave in a nonlinear fashion. Traditional health technology assessment and modeling methods often neglect the wider health system impacts that can be critical for achieving desired health system goals and are often of limited usefulness when applied to complex health systems. Researchers and health care decision makers can either underestimate or fail to consider the interactions among the people, processes, technology, and facility designs. Health care delivery system interventions need to incorporate the dynamics and complexities of the health care system context in which the intervention is delivered. This report provides an overview of common dynamic simulation modeling methods and examples of health care system interventions in which such methods could be useful. Three dynamic simulation modeling methods are presented to evaluate system interventions for health care delivery: system dynamics, discrete event simulation, and agent-based modeling. In contrast to conventional evaluations, a dynamic systems approach incorporates the complexity of the system and anticipates the upstream and downstream consequences of changes in complex health care delivery systems. This report assists researchers and decision makers in deciding whether these simulation methods are appropriate to address specific health system problems through an eight-point checklist referred to as the SIMULATE (System, Interactions, Multilevel, Understanding, Loops, Agents, Time, Emergence) tool. It is a primer for researchers and decision makers working in health care delivery and implementation sciences who face complex challenges in delivering effective and efficient care that can be addressed with system interventions. On reviewing this report, the readers should be able to identify whether these simulation modeling methods are appropriate to answer the problem they are addressing and to recognize the differences of these methods from other modeling approaches used typically in health technology assessment applications.","author":[{"dropping-particle":"","family":"Marshall","given":"Deborah A.","non-dropping-particle":"","parse-names":false,"suffix":""},{"dropping-particle":"","family":"Burgos-Liz","given":"Lina","non-dropping-particle":"","parse-names":false,"suffix":""},{"dropping-particle":"","family":"Ijzerman","given":"Maarten J.","non-dropping-particle":"","parse-names":false,"suffix":""},{"dropping-particle":"","family":"Osgood","given":"Nathaniel D.","non-dropping-particle":"","parse-names":false,"suffix":""},{"dropping-particle":"V.","family":"Padula","given":"William","non-dropping-particle":"","parse-names":false,"suffix":""},{"dropping-particle":"","family":"Higashi","given":"Mitchell K.","non-dropping-particle":"","parse-names":false,"suffix":""},{"dropping-particle":"","family":"Wong","given":"Peter K.","non-dropping-particle":"","parse-names":false,"suffix":""},{"dropping-particle":"","family":"Pasupathy","given":"Kalyan S.","non-dropping-particle":"","parse-names":false,"suffix":""},{"dropping-particle":"","family":"Crown","given":"William","non-dropping-particle":"","parse-names":false,"suffix":""}],"container-title":"Value in Health","id":"ITEM-1","issue":"1","issued":{"date-parts":[["2015"]]},"page":"5-16","publisher":"Elsevier","title":"Applying dynamic simulation modeling methods in health care delivery research - The SIMULATE checklist: Report of the ISPOR simulation modeling emerging good practices task force","type":"article-journal","volume":"18"},"uris":["http://www.mendeley.com/documents/?uuid=03fd1980-8e19-4307-97dd-84cf87d38f94"]}],"mendeley":{"formattedCitation":"[1]","plainTextFormattedCitation":"[1]","previouslyFormattedCitation":"[1]"},"properties":{"noteIndex":0},"schema":"https://github.com/citation-style-language/schema/raw/master/csl-citation.json"}</w:instrText>
      </w:r>
      <w:r w:rsidR="006E79B0">
        <w:rPr>
          <w:lang w:val="en-US"/>
        </w:rPr>
        <w:fldChar w:fldCharType="separate"/>
      </w:r>
      <w:r w:rsidR="006E79B0" w:rsidRPr="00B3243C">
        <w:rPr>
          <w:noProof/>
          <w:lang w:val="en-US"/>
        </w:rPr>
        <w:t>[1]</w:t>
      </w:r>
      <w:r w:rsidR="006E79B0">
        <w:rPr>
          <w:lang w:val="en-US"/>
        </w:rPr>
        <w:fldChar w:fldCharType="end"/>
      </w:r>
      <w:r w:rsidR="006E79B0">
        <w:rPr>
          <w:lang w:val="en-US"/>
        </w:rPr>
        <w:t xml:space="preserve"> </w:t>
      </w:r>
      <w:r>
        <w:rPr>
          <w:lang w:val="en-US"/>
        </w:rPr>
        <w:t xml:space="preserve">accompanying the manuscript titled </w:t>
      </w:r>
      <w:r w:rsidR="00A17ECD">
        <w:rPr>
          <w:lang w:val="en-US"/>
        </w:rPr>
        <w:t>‘</w:t>
      </w:r>
      <w:r w:rsidR="00A17ECD" w:rsidRPr="00A17ECD">
        <w:rPr>
          <w:lang w:val="en-US"/>
        </w:rPr>
        <w:t>Developing a dynamic simulation model to support the nationwide implementation of Whole Genome Sequencing in lung cance</w:t>
      </w:r>
      <w:r w:rsidR="00A17ECD">
        <w:rPr>
          <w:lang w:val="en-US"/>
        </w:rPr>
        <w:t>r‘ by van de Ven et al. (2021).</w:t>
      </w:r>
    </w:p>
    <w:p w14:paraId="29C70C2F" w14:textId="7E15F1F6" w:rsidR="006C3748" w:rsidRDefault="001A6821" w:rsidP="001A6821">
      <w:pPr>
        <w:pStyle w:val="Heading2"/>
        <w:rPr>
          <w:lang w:val="en-US"/>
        </w:rPr>
      </w:pPr>
      <w:r>
        <w:rPr>
          <w:lang w:val="en-US"/>
        </w:rPr>
        <w:t>System</w:t>
      </w:r>
    </w:p>
    <w:p w14:paraId="2AF063D4" w14:textId="644A3EBA" w:rsidR="001A6821" w:rsidRPr="001A6821" w:rsidRDefault="001A6821" w:rsidP="001A6821">
      <w:pPr>
        <w:rPr>
          <w:lang w:val="en-US"/>
        </w:rPr>
      </w:pPr>
      <w:r>
        <w:rPr>
          <w:lang w:val="en-US"/>
        </w:rPr>
        <w:t>The modelled system reflects a part of the healthcare system in the Netherlands. Specifically, the modelled system reflects the current diagnostic pathway for lung cancer patients. As the purpose of the model is to analyze the consequences of implementing Whole Genome Sequencing (WGS) at a national level, the modelled system includes multiple hospitals, as well as care providers involved with conducting WGS and providing clinical interpretations of the genetic information that WGS provides. In short, the stakeholders involved include patients, hospitals, the WGS facility, and Molecular Tumor Boards</w:t>
      </w:r>
      <w:r w:rsidR="000D07AA">
        <w:rPr>
          <w:lang w:val="en-US"/>
        </w:rPr>
        <w:t xml:space="preserve"> (MTB)</w:t>
      </w:r>
      <w:r>
        <w:rPr>
          <w:lang w:val="en-US"/>
        </w:rPr>
        <w:t>.</w:t>
      </w:r>
    </w:p>
    <w:p w14:paraId="67022F1C" w14:textId="2B17A8C4" w:rsidR="001A6821" w:rsidRDefault="001A6821" w:rsidP="001A6821">
      <w:pPr>
        <w:pStyle w:val="Heading2"/>
        <w:rPr>
          <w:lang w:val="en-US"/>
        </w:rPr>
      </w:pPr>
      <w:r>
        <w:rPr>
          <w:lang w:val="en-US"/>
        </w:rPr>
        <w:t>Interaction</w:t>
      </w:r>
    </w:p>
    <w:p w14:paraId="45B23581" w14:textId="574A447A" w:rsidR="001A6821" w:rsidRPr="001A6821" w:rsidRDefault="001A6821" w:rsidP="001A6821">
      <w:pPr>
        <w:rPr>
          <w:lang w:val="en-US"/>
        </w:rPr>
      </w:pPr>
      <w:r>
        <w:rPr>
          <w:lang w:val="en-US"/>
        </w:rPr>
        <w:t>The model includes nonlinear and spatial relationship among its stakeholders. When patients are generated, they will select</w:t>
      </w:r>
      <w:r w:rsidR="000D07AA">
        <w:rPr>
          <w:lang w:val="en-US"/>
        </w:rPr>
        <w:t xml:space="preserve"> and move to</w:t>
      </w:r>
      <w:r>
        <w:rPr>
          <w:lang w:val="en-US"/>
        </w:rPr>
        <w:t xml:space="preserve"> a hospital </w:t>
      </w:r>
      <w:r w:rsidR="000D07AA">
        <w:rPr>
          <w:lang w:val="en-US"/>
        </w:rPr>
        <w:t>in which they will undergo initial diagnostics. This hospital selection is based on distance. Moreover, hospitals may refer patients to other hospitals; whichever hospital they refer to is dependent on hospital type (academic, teaching, general) and distance. Similarly, hospitals send WGS reports corresponding to patients who received WGS to either one of the two nearest MTBs. These flows of agents lead to nonlinear behavior within the system and makes it difficult to predict the outcomes.</w:t>
      </w:r>
    </w:p>
    <w:p w14:paraId="0266A3CB" w14:textId="5731DC3A" w:rsidR="001A6821" w:rsidRDefault="001A6821" w:rsidP="001A6821">
      <w:pPr>
        <w:pStyle w:val="Heading2"/>
        <w:rPr>
          <w:lang w:val="en-US"/>
        </w:rPr>
      </w:pPr>
      <w:r>
        <w:rPr>
          <w:lang w:val="en-US"/>
        </w:rPr>
        <w:t>Multilevel</w:t>
      </w:r>
    </w:p>
    <w:p w14:paraId="2EDA8A18" w14:textId="5ADC2E7C" w:rsidR="000D07AA" w:rsidRPr="000D07AA" w:rsidRDefault="000D07AA" w:rsidP="000D07AA">
      <w:pPr>
        <w:rPr>
          <w:lang w:val="en-US"/>
        </w:rPr>
      </w:pPr>
      <w:r>
        <w:rPr>
          <w:lang w:val="en-US"/>
        </w:rPr>
        <w:t xml:space="preserve">The model takes a tactical and strategic perspective. While certain model components such as the modelled care processes are more of an operational nature, these are necessary to answer questions at the tactical and strategic level. Given that the model includes all hospitals that treat lung cancer patients in the Netherlands, it is able to provide valuable information both at the hospital level as well as at the national level. If so desired, </w:t>
      </w:r>
      <w:r w:rsidR="00763BC9">
        <w:rPr>
          <w:lang w:val="en-US"/>
        </w:rPr>
        <w:t>the insights gained from the model can be interesting for individual hospital managers, but also policymakers at the national level.</w:t>
      </w:r>
    </w:p>
    <w:p w14:paraId="76A46AE1" w14:textId="4BF03A51" w:rsidR="001A6821" w:rsidRDefault="001A6821" w:rsidP="001A6821">
      <w:pPr>
        <w:pStyle w:val="Heading2"/>
        <w:rPr>
          <w:lang w:val="en-US"/>
        </w:rPr>
      </w:pPr>
      <w:r>
        <w:rPr>
          <w:lang w:val="en-US"/>
        </w:rPr>
        <w:t>Understanding</w:t>
      </w:r>
    </w:p>
    <w:p w14:paraId="59FA0526" w14:textId="65207F17" w:rsidR="00763BC9" w:rsidRPr="00763BC9" w:rsidRDefault="00763BC9" w:rsidP="00763BC9">
      <w:pPr>
        <w:rPr>
          <w:lang w:val="en-US"/>
        </w:rPr>
      </w:pPr>
      <w:r>
        <w:rPr>
          <w:lang w:val="en-US"/>
        </w:rPr>
        <w:t>A closed-form analytical approach would not able to address the research questions. This is primarily due to the randomness that is included in the model; patient characteristics, outcomes of diagnostics, time-to-events, costs, etc., all contain stochasticity. More traditional models such as Markov models or microsimulation models would not be able to reflect the multi-levelled nature of the system and research questions.</w:t>
      </w:r>
    </w:p>
    <w:p w14:paraId="721E6DFB" w14:textId="2AB8939C" w:rsidR="001A6821" w:rsidRDefault="001A6821" w:rsidP="001A6821">
      <w:pPr>
        <w:pStyle w:val="Heading2"/>
        <w:rPr>
          <w:lang w:val="en-US"/>
        </w:rPr>
      </w:pPr>
      <w:r>
        <w:rPr>
          <w:lang w:val="en-US"/>
        </w:rPr>
        <w:t>Loops</w:t>
      </w:r>
    </w:p>
    <w:p w14:paraId="0603A3FD" w14:textId="6CABD70B" w:rsidR="00763BC9" w:rsidRPr="00763BC9" w:rsidRDefault="00763BC9" w:rsidP="00763BC9">
      <w:pPr>
        <w:rPr>
          <w:lang w:val="en-US"/>
        </w:rPr>
      </w:pPr>
      <w:r>
        <w:rPr>
          <w:lang w:val="en-US"/>
        </w:rPr>
        <w:t>The model contains feedback loops in two areas of the model: (1) feedback loops between hospitals (due to patient and referral flows), (2) feedback loops in diagnostic pathways within hospitals (e.g., if a test fails, it can be repeated). These feedback loops increase the nonlinear behavior of the system and may lead to queues within the modelled care processes. Ultimately, these queues can lead to delays and potentially prevent patients from receiving the care that was indicated for them.</w:t>
      </w:r>
    </w:p>
    <w:p w14:paraId="06089D06" w14:textId="1765B7D6" w:rsidR="001A6821" w:rsidRDefault="001A6821" w:rsidP="001A6821">
      <w:pPr>
        <w:pStyle w:val="Heading2"/>
        <w:rPr>
          <w:lang w:val="en-US"/>
        </w:rPr>
      </w:pPr>
      <w:r>
        <w:rPr>
          <w:lang w:val="en-US"/>
        </w:rPr>
        <w:t>Agents</w:t>
      </w:r>
    </w:p>
    <w:p w14:paraId="344A4384" w14:textId="6E0E150E" w:rsidR="00763BC9" w:rsidRDefault="00763BC9" w:rsidP="00763BC9">
      <w:pPr>
        <w:rPr>
          <w:lang w:val="en-US"/>
        </w:rPr>
      </w:pPr>
      <w:r>
        <w:rPr>
          <w:lang w:val="en-US"/>
        </w:rPr>
        <w:t xml:space="preserve">The model includes multiple agent populations: patients, hospitals, the WGS facility, MTBs, and WGS biopsies that are generated if a patient receives WGS. </w:t>
      </w:r>
      <w:r w:rsidR="00364D31">
        <w:rPr>
          <w:lang w:val="en-US"/>
        </w:rPr>
        <w:t xml:space="preserve">Beyond the hospital selection by patients, </w:t>
      </w:r>
      <w:r w:rsidR="00364D31">
        <w:rPr>
          <w:lang w:val="en-US"/>
        </w:rPr>
        <w:lastRenderedPageBreak/>
        <w:t>these agents are passive. In other words, the behavior of these agents is purely informed by relatively simple rules specified by the authors.</w:t>
      </w:r>
    </w:p>
    <w:p w14:paraId="08179180" w14:textId="56D74E5B" w:rsidR="001A6821" w:rsidRDefault="00364D31" w:rsidP="001A6821">
      <w:pPr>
        <w:pStyle w:val="Heading2"/>
        <w:rPr>
          <w:lang w:val="en-US"/>
        </w:rPr>
      </w:pPr>
      <w:r>
        <w:rPr>
          <w:lang w:val="en-US"/>
        </w:rPr>
        <w:t>T</w:t>
      </w:r>
      <w:r w:rsidR="001A6821">
        <w:rPr>
          <w:lang w:val="en-US"/>
        </w:rPr>
        <w:t>ime</w:t>
      </w:r>
    </w:p>
    <w:p w14:paraId="1CE5CFD4" w14:textId="4D8AF722" w:rsidR="00364D31" w:rsidRPr="00364D31" w:rsidRDefault="00364D31" w:rsidP="00364D31">
      <w:pPr>
        <w:rPr>
          <w:lang w:val="en-US"/>
        </w:rPr>
      </w:pPr>
      <w:r>
        <w:rPr>
          <w:lang w:val="en-US"/>
        </w:rPr>
        <w:t xml:space="preserve">Time is a key component of the model. </w:t>
      </w:r>
      <w:r w:rsidR="000644C8">
        <w:rPr>
          <w:lang w:val="en-US"/>
        </w:rPr>
        <w:t>Delays caused by the modelled care processes influence t</w:t>
      </w:r>
      <w:r w:rsidR="004E59E6">
        <w:rPr>
          <w:lang w:val="en-US"/>
        </w:rPr>
        <w:t>he time-to-treatment</w:t>
      </w:r>
      <w:r w:rsidR="000644C8">
        <w:rPr>
          <w:lang w:val="en-US"/>
        </w:rPr>
        <w:t>, which is</w:t>
      </w:r>
      <w:r w:rsidR="004E59E6">
        <w:rPr>
          <w:lang w:val="en-US"/>
        </w:rPr>
        <w:t xml:space="preserve"> one of the primary endpoints for this study</w:t>
      </w:r>
      <w:r w:rsidR="000644C8">
        <w:rPr>
          <w:lang w:val="en-US"/>
        </w:rPr>
        <w:t xml:space="preserve">. </w:t>
      </w:r>
      <w:r w:rsidR="001B1DAB">
        <w:rPr>
          <w:lang w:val="en-US"/>
        </w:rPr>
        <w:t xml:space="preserve">Moreover, the patient population is an open population, meaning that </w:t>
      </w:r>
      <w:r w:rsidR="00457173">
        <w:rPr>
          <w:lang w:val="en-US"/>
        </w:rPr>
        <w:t>patients are continuously being generated and added to the model.</w:t>
      </w:r>
      <w:r w:rsidR="00CD61FB">
        <w:rPr>
          <w:lang w:val="en-US"/>
        </w:rPr>
        <w:t xml:space="preserve"> </w:t>
      </w:r>
    </w:p>
    <w:p w14:paraId="2D2C2256" w14:textId="7CB1164B" w:rsidR="001A6821" w:rsidRDefault="001A6821" w:rsidP="001A6821">
      <w:pPr>
        <w:pStyle w:val="Heading2"/>
        <w:rPr>
          <w:lang w:val="en-US"/>
        </w:rPr>
      </w:pPr>
      <w:r>
        <w:rPr>
          <w:lang w:val="en-US"/>
        </w:rPr>
        <w:t>Emergence</w:t>
      </w:r>
    </w:p>
    <w:p w14:paraId="30B14112" w14:textId="4E8C32CD" w:rsidR="001A6821" w:rsidRDefault="00AC4D12">
      <w:pPr>
        <w:rPr>
          <w:lang w:val="en-US"/>
        </w:rPr>
      </w:pPr>
      <w:r>
        <w:rPr>
          <w:lang w:val="en-US"/>
        </w:rPr>
        <w:t>While this study is not a full-fledged application of the model</w:t>
      </w:r>
      <w:r w:rsidR="00B27865">
        <w:rPr>
          <w:lang w:val="en-US"/>
        </w:rPr>
        <w:t xml:space="preserve">, the model </w:t>
      </w:r>
      <w:r w:rsidR="00F2298C">
        <w:rPr>
          <w:lang w:val="en-US"/>
        </w:rPr>
        <w:t xml:space="preserve">has the potential to illuminate both the intended and unintended consequences of </w:t>
      </w:r>
      <w:r w:rsidR="001A004E">
        <w:rPr>
          <w:lang w:val="en-US"/>
        </w:rPr>
        <w:t xml:space="preserve">implementing WGS nationally in the healthcare system. For instance, by </w:t>
      </w:r>
      <w:r w:rsidR="0060501F">
        <w:rPr>
          <w:lang w:val="en-US"/>
        </w:rPr>
        <w:t xml:space="preserve">aiming to reflect a part of the real-world healthcare system, thereby including </w:t>
      </w:r>
      <w:r w:rsidR="007409D8">
        <w:rPr>
          <w:lang w:val="en-US"/>
        </w:rPr>
        <w:t>real-world constraints</w:t>
      </w:r>
      <w:r w:rsidR="0060501F">
        <w:rPr>
          <w:lang w:val="en-US"/>
        </w:rPr>
        <w:t>, it is able t</w:t>
      </w:r>
      <w:r w:rsidR="007409D8">
        <w:rPr>
          <w:lang w:val="en-US"/>
        </w:rPr>
        <w:t>he consequences of these constraints and contrast them with the outcomes of unconstrained analyses, such as what is typically assumed in cost-effectiveness analyses.</w:t>
      </w:r>
    </w:p>
    <w:p w14:paraId="3FC6DF50" w14:textId="1EAFF32E" w:rsidR="000D3E68" w:rsidRDefault="000D3E68" w:rsidP="000D3E68">
      <w:pPr>
        <w:pStyle w:val="Heading1"/>
        <w:rPr>
          <w:lang w:val="en-US"/>
        </w:rPr>
      </w:pPr>
      <w:r>
        <w:rPr>
          <w:lang w:val="en-US"/>
        </w:rPr>
        <w:t>References</w:t>
      </w:r>
    </w:p>
    <w:p w14:paraId="49E7D08B" w14:textId="51E3E5FB" w:rsidR="00053D0C" w:rsidRPr="00053D0C" w:rsidRDefault="00053D0C" w:rsidP="00053D0C">
      <w:pPr>
        <w:widowControl w:val="0"/>
        <w:autoSpaceDE w:val="0"/>
        <w:autoSpaceDN w:val="0"/>
        <w:adjustRightInd w:val="0"/>
        <w:spacing w:line="240" w:lineRule="auto"/>
        <w:ind w:left="640" w:hanging="640"/>
        <w:rPr>
          <w:rFonts w:ascii="Calibri" w:hAnsi="Calibri" w:cs="Calibri"/>
          <w:noProof/>
        </w:rPr>
      </w:pPr>
      <w:r>
        <w:rPr>
          <w:lang w:val="en-US"/>
        </w:rPr>
        <w:fldChar w:fldCharType="begin" w:fldLock="1"/>
      </w:r>
      <w:r>
        <w:rPr>
          <w:lang w:val="en-US"/>
        </w:rPr>
        <w:instrText xml:space="preserve">ADDIN Mendeley Bibliography CSL_BIBLIOGRAPHY </w:instrText>
      </w:r>
      <w:r>
        <w:rPr>
          <w:lang w:val="en-US"/>
        </w:rPr>
        <w:fldChar w:fldCharType="separate"/>
      </w:r>
      <w:r w:rsidRPr="00053D0C">
        <w:rPr>
          <w:rFonts w:ascii="Calibri" w:hAnsi="Calibri" w:cs="Calibri"/>
          <w:noProof/>
          <w:szCs w:val="24"/>
        </w:rPr>
        <w:t>[1]</w:t>
      </w:r>
      <w:r w:rsidRPr="00053D0C">
        <w:rPr>
          <w:rFonts w:ascii="Calibri" w:hAnsi="Calibri" w:cs="Calibri"/>
          <w:noProof/>
          <w:szCs w:val="24"/>
        </w:rPr>
        <w:tab/>
        <w:t>D.A. Marshall, L. Burgos-Liz, M.J. Ijzerman, N.D. Osgood, W. V. Padula, M.K. Higashi, P.K. Wong, K.S. Pasupathy, W. Crown, Applying dynamic simulation modeling methods in health care delivery research - The SIMULATE checklist: Report of the ISPOR simulation modeling emerging good practices task force, Value Heal. 18 (2015) 5–16. https://doi.org/10.1016/j.jval.2014.12.001.</w:t>
      </w:r>
    </w:p>
    <w:p w14:paraId="5F10FB5C" w14:textId="749DFA1B" w:rsidR="000D3E68" w:rsidRPr="000D3E68" w:rsidRDefault="00053D0C" w:rsidP="000D3E68">
      <w:pPr>
        <w:rPr>
          <w:lang w:val="en-US"/>
        </w:rPr>
      </w:pPr>
      <w:r>
        <w:rPr>
          <w:lang w:val="en-US"/>
        </w:rPr>
        <w:fldChar w:fldCharType="end"/>
      </w:r>
    </w:p>
    <w:sectPr w:rsidR="000D3E68" w:rsidRPr="000D3E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821"/>
    <w:rsid w:val="00053D0C"/>
    <w:rsid w:val="000644C8"/>
    <w:rsid w:val="000D07AA"/>
    <w:rsid w:val="000D3E68"/>
    <w:rsid w:val="0018767C"/>
    <w:rsid w:val="001A004E"/>
    <w:rsid w:val="001A6821"/>
    <w:rsid w:val="001B1DAB"/>
    <w:rsid w:val="00364D31"/>
    <w:rsid w:val="00457173"/>
    <w:rsid w:val="00463A9A"/>
    <w:rsid w:val="004E59E6"/>
    <w:rsid w:val="0060501F"/>
    <w:rsid w:val="006C3748"/>
    <w:rsid w:val="006E79B0"/>
    <w:rsid w:val="007409D8"/>
    <w:rsid w:val="00763BC9"/>
    <w:rsid w:val="00A17ECD"/>
    <w:rsid w:val="00AC4D12"/>
    <w:rsid w:val="00B06E6D"/>
    <w:rsid w:val="00B27865"/>
    <w:rsid w:val="00B3243C"/>
    <w:rsid w:val="00B77264"/>
    <w:rsid w:val="00CD61FB"/>
    <w:rsid w:val="00F2298C"/>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CD6EE"/>
  <w15:chartTrackingRefBased/>
  <w15:docId w15:val="{1916096A-5B48-4766-8471-26BDC5BBB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A682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A682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682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A6821"/>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CF442940AC15954681A1D29A2CE6A285" ma:contentTypeVersion="13" ma:contentTypeDescription="Create a new document." ma:contentTypeScope="" ma:versionID="f63a4a158db1706f84a275ee2a4e59c5">
  <xsd:schema xmlns:xsd="http://www.w3.org/2001/XMLSchema" xmlns:xs="http://www.w3.org/2001/XMLSchema" xmlns:p="http://schemas.microsoft.com/office/2006/metadata/properties" xmlns:ns3="4e3907d4-6431-4490-bb43-909a60a2aa55" xmlns:ns4="3d2048c1-e3df-401a-ba61-7a7a3acc69c4" targetNamespace="http://schemas.microsoft.com/office/2006/metadata/properties" ma:root="true" ma:fieldsID="d05164a968065f4b5a5d04a0f1ec8481" ns3:_="" ns4:_="">
    <xsd:import namespace="4e3907d4-6431-4490-bb43-909a60a2aa55"/>
    <xsd:import namespace="3d2048c1-e3df-401a-ba61-7a7a3acc69c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3907d4-6431-4490-bb43-909a60a2aa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d2048c1-e3df-401a-ba61-7a7a3acc69c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8DBA4A4-C1F2-468F-9FCE-7CD4DE64173F}">
  <ds:schemaRefs>
    <ds:schemaRef ds:uri="http://schemas.openxmlformats.org/officeDocument/2006/bibliography"/>
  </ds:schemaRefs>
</ds:datastoreItem>
</file>

<file path=customXml/itemProps2.xml><?xml version="1.0" encoding="utf-8"?>
<ds:datastoreItem xmlns:ds="http://schemas.openxmlformats.org/officeDocument/2006/customXml" ds:itemID="{8DA8A687-9DFB-4992-9E0D-047FD476B79D}">
  <ds:schemaRefs>
    <ds:schemaRef ds:uri="http://schemas.microsoft.com/office/2006/documentManagement/types"/>
    <ds:schemaRef ds:uri="3d2048c1-e3df-401a-ba61-7a7a3acc69c4"/>
    <ds:schemaRef ds:uri="http://www.w3.org/XML/1998/namespace"/>
    <ds:schemaRef ds:uri="http://schemas.microsoft.com/office/infopath/2007/PartnerControls"/>
    <ds:schemaRef ds:uri="http://schemas.openxmlformats.org/package/2006/metadata/core-properties"/>
    <ds:schemaRef ds:uri="http://schemas.microsoft.com/office/2006/metadata/properties"/>
    <ds:schemaRef ds:uri="http://purl.org/dc/elements/1.1/"/>
    <ds:schemaRef ds:uri="4e3907d4-6431-4490-bb43-909a60a2aa55"/>
    <ds:schemaRef ds:uri="http://purl.org/dc/dcmitype/"/>
    <ds:schemaRef ds:uri="http://purl.org/dc/terms/"/>
  </ds:schemaRefs>
</ds:datastoreItem>
</file>

<file path=customXml/itemProps3.xml><?xml version="1.0" encoding="utf-8"?>
<ds:datastoreItem xmlns:ds="http://schemas.openxmlformats.org/officeDocument/2006/customXml" ds:itemID="{A3763541-97D1-4A57-B8A5-547D604E30A2}">
  <ds:schemaRefs>
    <ds:schemaRef ds:uri="http://schemas.microsoft.com/sharepoint/v3/contenttype/forms"/>
  </ds:schemaRefs>
</ds:datastoreItem>
</file>

<file path=customXml/itemProps4.xml><?xml version="1.0" encoding="utf-8"?>
<ds:datastoreItem xmlns:ds="http://schemas.openxmlformats.org/officeDocument/2006/customXml" ds:itemID="{DCFB78C1-BD5C-4959-9EC2-599FE33048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3907d4-6431-4490-bb43-909a60a2aa55"/>
    <ds:schemaRef ds:uri="3d2048c1-e3df-401a-ba61-7a7a3acc69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315</Words>
  <Characters>750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iel Van De Ven</dc:creator>
  <cp:keywords/>
  <dc:description/>
  <cp:lastModifiedBy>Michiel Van De Ven</cp:lastModifiedBy>
  <cp:revision>2</cp:revision>
  <dcterms:created xsi:type="dcterms:W3CDTF">2021-11-25T18:59:00Z</dcterms:created>
  <dcterms:modified xsi:type="dcterms:W3CDTF">2021-11-25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442940AC15954681A1D29A2CE6A285</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elsevier-with-titles</vt:lpwstr>
  </property>
  <property fmtid="{D5CDD505-2E9C-101B-9397-08002B2CF9AE}" pid="16" name="Mendeley Recent Style Name 6_1">
    <vt:lpwstr>Elsevier (numeric, with titles)</vt:lpwstr>
  </property>
  <property fmtid="{D5CDD505-2E9C-101B-9397-08002B2CF9AE}" pid="17" name="Mendeley Recent Style Id 7_1">
    <vt:lpwstr>http://www.zotero.org/styles/elsevier-with-titles-alphabetical</vt:lpwstr>
  </property>
  <property fmtid="{D5CDD505-2E9C-101B-9397-08002B2CF9AE}" pid="18" name="Mendeley Recent Style Name 7_1">
    <vt:lpwstr>Elsevier (numeric, with titles, sorted alphabetically)</vt:lpwstr>
  </property>
  <property fmtid="{D5CDD505-2E9C-101B-9397-08002B2CF9AE}" pid="19" name="Mendeley Recent Style Id 8_1">
    <vt:lpwstr>http://www.zotero.org/styles/ieee</vt:lpwstr>
  </property>
  <property fmtid="{D5CDD505-2E9C-101B-9397-08002B2CF9AE}" pid="20" name="Mendeley Recent Style Name 8_1">
    <vt:lpwstr>IEEE</vt:lpwstr>
  </property>
  <property fmtid="{D5CDD505-2E9C-101B-9397-08002B2CF9AE}" pid="21" name="Mendeley Recent Style Id 9_1">
    <vt:lpwstr>http://www.zotero.org/styles/modern-humanities-research-association</vt:lpwstr>
  </property>
  <property fmtid="{D5CDD505-2E9C-101B-9397-08002B2CF9AE}" pid="22" name="Mendeley Recent Style Name 9_1">
    <vt:lpwstr>Modern Humanities Research Association 3rd edition (note with bibliography)</vt:lpwstr>
  </property>
  <property fmtid="{D5CDD505-2E9C-101B-9397-08002B2CF9AE}" pid="23" name="Mendeley Document_1">
    <vt:lpwstr>True</vt:lpwstr>
  </property>
  <property fmtid="{D5CDD505-2E9C-101B-9397-08002B2CF9AE}" pid="24" name="Mendeley Unique User Id_1">
    <vt:lpwstr>283811f7-b9a5-3438-a918-1e7257e95f99</vt:lpwstr>
  </property>
  <property fmtid="{D5CDD505-2E9C-101B-9397-08002B2CF9AE}" pid="25" name="Mendeley Citation Style_1">
    <vt:lpwstr>http://www.zotero.org/styles/elsevier-with-titles</vt:lpwstr>
  </property>
</Properties>
</file>